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2E0C" w:rsidRDefault="002B2E0C">
      <w:pPr>
        <w:rPr>
          <w:rFonts w:hint="eastAsia"/>
        </w:rPr>
      </w:pPr>
      <w:r>
        <w:rPr>
          <w:rFonts w:hint="eastAsia"/>
        </w:rPr>
        <w:t>Conflict of interest form</w:t>
      </w:r>
    </w:p>
    <w:p w:rsidR="002B2E0C" w:rsidRDefault="002B2E0C">
      <w:pPr>
        <w:rPr>
          <w:rFonts w:hint="eastAsia"/>
        </w:rPr>
      </w:pPr>
    </w:p>
    <w:p w:rsidR="002B2E0C" w:rsidRDefault="002B2E0C">
      <w:pPr>
        <w:rPr>
          <w:rFonts w:hint="eastAsia"/>
        </w:rPr>
      </w:pPr>
    </w:p>
    <w:p w:rsidR="002B2E0C" w:rsidRDefault="002B2E0C">
      <w:r>
        <w:rPr>
          <w:rFonts w:hint="eastAsia"/>
        </w:rPr>
        <w:t xml:space="preserve">There is no conflict of interest. </w:t>
      </w:r>
    </w:p>
    <w:sectPr w:rsidR="002B2E0C" w:rsidSect="00BD79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B2E0C"/>
    <w:rsid w:val="002B2E0C"/>
    <w:rsid w:val="004F5C27"/>
    <w:rsid w:val="00672572"/>
    <w:rsid w:val="006F452C"/>
    <w:rsid w:val="006F6FE5"/>
    <w:rsid w:val="00895081"/>
    <w:rsid w:val="008C3053"/>
    <w:rsid w:val="008D7190"/>
    <w:rsid w:val="00974429"/>
    <w:rsid w:val="00AC292D"/>
    <w:rsid w:val="00BD79DB"/>
    <w:rsid w:val="00E04656"/>
    <w:rsid w:val="00F85BDA"/>
    <w:rsid w:val="00FD1AD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79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</Words>
  <Characters>54</Characters>
  <Application>Microsoft Office Word</Application>
  <DocSecurity>0</DocSecurity>
  <Lines>1</Lines>
  <Paragraphs>1</Paragraphs>
  <ScaleCrop>false</ScaleCrop>
  <Company/>
  <LinksUpToDate>false</LinksUpToDate>
  <CharactersWithSpaces>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. Tan</dc:creator>
  <cp:lastModifiedBy>G. Tan</cp:lastModifiedBy>
  <cp:revision>1</cp:revision>
  <dcterms:created xsi:type="dcterms:W3CDTF">2016-09-18T09:09:00Z</dcterms:created>
  <dcterms:modified xsi:type="dcterms:W3CDTF">2016-09-18T09:12:00Z</dcterms:modified>
</cp:coreProperties>
</file>